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1 - Early detection tool for early detection of asthma symptoms in preschool children.</w:t>
      </w:r>
    </w:p>
    <w:p>
      <w:pPr>
        <w:pStyle w:val="Normal"/>
        <w:spacing w:lineRule="auto" w:line="240"/>
        <w:rPr>
          <w:rStyle w:val="Char2Char"/>
          <w:szCs w:val="22"/>
        </w:rPr>
      </w:pPr>
      <w:r>
        <w:rPr>
          <w:lang w:val="nl-N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12065</wp:posOffset>
                </wp:positionV>
                <wp:extent cx="5495290" cy="60667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290" cy="6066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arly detection too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 Has your child had wheezing or a whistling noise in the chest during the past 12 months?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Yes, 1 or 2 tim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Yes, 3 times or mor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 Has your child had wheezing or a whistling noise in the chest during the past 4 weeks?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Yes, 1 or 2 tim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Yes, 3 times or mor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 Has your child had shortness of breath or dyspnea during the past 12 months?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Yes, 1 or 2 tim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Yes, 3 times or mor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 Has your child had shortness of breath or dyspnea during the past 4 weeks?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Yes, 1 or 2 tim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Yes, 3 times or mor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 Has your child been treated by a general practitioner or paediatrician because of the above-mentioned symptoms (asthma therapy) during the past 4 weeks?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Yes, the name of the medication is:…………………..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 Has your child been exposed to tobacco smoke?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Unknown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Yes, sometim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Yes, on a regular basi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□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Yes, often or dail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2.7pt;height:477.7pt;mso-wrap-distance-left:9.05pt;mso-wrap-distance-right:9.05pt;mso-wrap-distance-top:0pt;mso-wrap-distance-bottom:0pt;margin-top:0.95pt;mso-position-vertical-relative:text;margin-left:-0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24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Early detection tool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1. Has your child had wheezing or a whistling noise in the chest during the past 12 months?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Unknown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No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Yes, 1 or 2 times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Yes, 3 times or more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2. Has your child had wheezing or a whistling noise in the chest during the past 4 weeks?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Unknown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No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Yes, 1 or 2 times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Yes, 3 times or more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3. Has your child had shortness of breath or dyspnea during the past 12 months?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Unknown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No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Yes, 1 or 2 times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Yes, 3 times or more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4. Has your child had shortness of breath or dyspnea during the past 4 weeks?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Unknown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No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Yes, 1 or 2 times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Yes, 3 times or more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5. Has your child been treated by a general practitioner or paediatrician because of the above-mentioned symptoms (asthma therapy) during the past 4 weeks?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Unknown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No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Yes, the name of the medication is:…………………..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6. Has your child been exposed to tobacco smoke?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Unknown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No</w:t>
                      </w:r>
                    </w:p>
                    <w:p>
                      <w:pPr>
                        <w:pStyle w:val="Normal"/>
                        <w:spacing w:lineRule="auto" w:line="24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Yes, sometimes</w:t>
                      </w:r>
                    </w:p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Yes, on a regular basis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□ </w:t>
                      </w:r>
                      <w:r>
                        <w:rPr>
                          <w:sz w:val="22"/>
                          <w:szCs w:val="22"/>
                        </w:rPr>
                        <w:t>Yes, often or dail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Style w:val="Char2Char"/>
          <w:rFonts w:ascii="Arial" w:hAnsi="Arial" w:cs="Arial"/>
          <w:b/>
          <w:b/>
          <w:bCs/>
          <w:sz w:val="22"/>
          <w:szCs w:val="22"/>
          <w:lang w:val="nl-NL" w:eastAsia="en-US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979930</wp:posOffset>
                </wp:positionV>
                <wp:extent cx="54864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5.9pt" to="431.95pt,155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3856355</wp:posOffset>
                </wp:positionV>
                <wp:extent cx="54864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03.65pt" to="431.95pt,303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4761230</wp:posOffset>
                </wp:positionV>
                <wp:extent cx="54864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74.9pt" to="431.95pt,374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andaardalinealettertype">
    <w:name w:val="Standaardalinea-lettertype"/>
    <w:qFormat/>
    <w:rPr/>
  </w:style>
  <w:style w:type="character" w:styleId="Char2Char">
    <w:name w:val=" Char2 Char"/>
    <w:basedOn w:val="Standaardalinealettertype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21:20:00Z</dcterms:created>
  <dc:creator>Esther Hafkamp</dc:creator>
  <dc:description/>
  <dc:language>en-US</dc:language>
  <cp:lastModifiedBy>Esther Hafkamp</cp:lastModifiedBy>
  <dcterms:modified xsi:type="dcterms:W3CDTF">2010-09-03T21:20:00Z</dcterms:modified>
  <cp:revision>1</cp:revision>
  <dc:subject/>
  <dc:title>Additional file 1 - Early detection tool for early detection of asthma symptoms in preschool children</dc:title>
</cp:coreProperties>
</file>